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D53CA" w14:textId="2AF8E47D" w:rsidR="00167A32" w:rsidRDefault="0062424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08558D">
        <w:rPr>
          <w:rFonts w:ascii="Times New Roman" w:hAnsi="Times New Roman" w:cs="Times New Roman"/>
          <w:szCs w:val="21"/>
        </w:rPr>
        <w:t>3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. </w:t>
      </w:r>
      <w:r w:rsidR="00425B24" w:rsidRPr="00425B24">
        <w:rPr>
          <w:rFonts w:ascii="Times New Roman" w:hAnsi="Times New Roman" w:cs="Times New Roman"/>
          <w:szCs w:val="21"/>
        </w:rPr>
        <w:t>Clinical features of the patients with</w:t>
      </w:r>
      <w:r w:rsidR="00425B24">
        <w:rPr>
          <w:rFonts w:ascii="Times New Roman" w:hAnsi="Times New Roman" w:cs="Times New Roman"/>
          <w:szCs w:val="21"/>
        </w:rPr>
        <w:t xml:space="preserve"> </w:t>
      </w:r>
      <w:r w:rsidR="00425B24" w:rsidRPr="00425B24">
        <w:rPr>
          <w:rFonts w:ascii="Times New Roman" w:hAnsi="Times New Roman" w:cs="Times New Roman"/>
          <w:szCs w:val="21"/>
        </w:rPr>
        <w:t>pancreatic ductal adenocarcinoma</w:t>
      </w:r>
      <w:r w:rsidR="00425B24">
        <w:rPr>
          <w:rFonts w:ascii="Times New Roman" w:hAnsi="Times New Roman" w:cs="Times New Roman"/>
          <w:szCs w:val="21"/>
        </w:rPr>
        <w:t>.</w:t>
      </w:r>
    </w:p>
    <w:tbl>
      <w:tblPr>
        <w:tblW w:w="8881" w:type="dxa"/>
        <w:jc w:val="center"/>
        <w:tblLook w:val="04A0" w:firstRow="1" w:lastRow="0" w:firstColumn="1" w:lastColumn="0" w:noHBand="0" w:noVBand="1"/>
      </w:tblPr>
      <w:tblGrid>
        <w:gridCol w:w="2045"/>
        <w:gridCol w:w="625"/>
        <w:gridCol w:w="441"/>
        <w:gridCol w:w="937"/>
        <w:gridCol w:w="1191"/>
        <w:gridCol w:w="904"/>
        <w:gridCol w:w="954"/>
        <w:gridCol w:w="1191"/>
        <w:gridCol w:w="904"/>
      </w:tblGrid>
      <w:tr w:rsidR="00167A32" w:rsidRPr="00167A32" w14:paraId="534D5FE6" w14:textId="77777777" w:rsidTr="0012060F">
        <w:trPr>
          <w:trHeight w:val="28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A0E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FC8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CB3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T (day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C09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082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Log-rank </w:t>
            </w:r>
            <w:r w:rsidRPr="00167A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6DC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(day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1CC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C6D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Log-rank </w:t>
            </w:r>
            <w:r w:rsidRPr="00167A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167A32" w:rsidRPr="00167A32" w14:paraId="72D555F9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CD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A56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≤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1A3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A51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FE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5CF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068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8B7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65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4BF72240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29A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5FE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0D5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61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3E14" w14:textId="3293433B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3A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B89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6368" w14:textId="7829B68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B7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</w:tr>
      <w:tr w:rsidR="00167A32" w:rsidRPr="00167A32" w14:paraId="71084EC2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C64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B4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3E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1E1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85D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A4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BE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B0A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11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0E2A2A50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682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DC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E4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59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32B" w14:textId="12EE12C8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1BF" w14:textId="3A1EF3D9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602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B37" w14:textId="4C9365ED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214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2</w:t>
            </w:r>
          </w:p>
        </w:tc>
      </w:tr>
      <w:tr w:rsidR="00167A32" w:rsidRPr="00167A32" w14:paraId="75945E37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F52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054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576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D66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C19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8E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4B6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0F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CE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0AA937F4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2F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0E9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A5C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43C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D367" w14:textId="239A793C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36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03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4A1B" w14:textId="750A084C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A57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9</w:t>
            </w:r>
          </w:p>
        </w:tc>
      </w:tr>
      <w:tr w:rsidR="00167A32" w:rsidRPr="00167A32" w14:paraId="17FFDEAD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3E1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ry of chronic 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F56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6F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845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210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31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00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7F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51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546CEB35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25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56A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1ED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87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86FA" w14:textId="67582AD2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9A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F83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D250" w14:textId="584906E9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E5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4</w:t>
            </w:r>
          </w:p>
        </w:tc>
      </w:tr>
      <w:tr w:rsidR="00167A32" w:rsidRPr="00167A32" w14:paraId="780EB14A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3DA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EAA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74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72D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17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40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44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94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6C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326DB5FD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4B4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C7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65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CE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6786" w14:textId="3876E79B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435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B4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97CF" w14:textId="678AF505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6E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5</w:t>
            </w:r>
          </w:p>
        </w:tc>
      </w:tr>
      <w:tr w:rsidR="00167A32" w:rsidRPr="00167A32" w14:paraId="4C0FDC21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84F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cohol expo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2B0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54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3F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58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A37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3F8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37C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5C7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29246E10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FD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3D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A8A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F87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343" w14:textId="5F44A419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CB4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8C7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493" w14:textId="255727B5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D1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4</w:t>
            </w:r>
          </w:p>
        </w:tc>
      </w:tr>
      <w:tr w:rsidR="00167A32" w:rsidRPr="00167A32" w14:paraId="27200332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2BF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DA1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674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D7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D97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4E6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54C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F4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8EC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7958A3C5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50A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F6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/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EBF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C8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D12" w14:textId="3D46C6C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BD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B0C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5A1" w14:textId="049B10AF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FE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</w:tr>
      <w:tr w:rsidR="00167A32" w:rsidRPr="00167A32" w14:paraId="6C0ACA58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B58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FE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D4E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438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B42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83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3E5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6F5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BC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1429C8AB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95F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D36" w14:textId="7E4C78B1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5A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247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4ABD" w14:textId="3B7E5F9C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AE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B39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54F" w14:textId="713D5BE0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B3E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7</w:t>
            </w:r>
          </w:p>
        </w:tc>
      </w:tr>
      <w:tr w:rsidR="00167A32" w:rsidRPr="00167A32" w14:paraId="3AEB0431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0B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89C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22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6C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3A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14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95B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44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AC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381FA186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971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F5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FD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D07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002" w14:textId="39725115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09F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74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4C7" w14:textId="7CFDD5F5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BC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3</w:t>
            </w:r>
          </w:p>
        </w:tc>
      </w:tr>
      <w:tr w:rsidR="00167A32" w:rsidRPr="00167A32" w14:paraId="0E3E41DE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3E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908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D0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53E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D29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0A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98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B1B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246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2C8EB6F3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941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01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788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27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688" w14:textId="40FAB662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44D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66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B79" w14:textId="28D81FB0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3F49" w14:textId="7BBD3205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167A32" w:rsidRPr="00167A32" w14:paraId="2427A770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38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81C" w14:textId="1CA0D7F6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986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9F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0F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41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67B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BA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A8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35CFE656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0F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6F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/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E88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D9F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354" w14:textId="06445F42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  <w:r w:rsidR="006705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4BA2" w14:textId="507D8DFE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4F9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6C8" w14:textId="6D9A99B9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6D6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5</w:t>
            </w:r>
          </w:p>
        </w:tc>
      </w:tr>
      <w:tr w:rsidR="00167A32" w:rsidRPr="00167A32" w14:paraId="43ECF41E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2EC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sidu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73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6B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AE5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0C5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18C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B2E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C4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44E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50A1C2C1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95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31D4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1/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4A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8EA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3551" w14:textId="23A96842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5B6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B61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BBB" w14:textId="5AE058E5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.08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.14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1C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167A32" w:rsidRPr="00167A32" w14:paraId="4597ABCF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49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rgeted molecular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675C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EF3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78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7C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26F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92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5F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AF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73DB5B53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EF80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F06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25E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A7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547" w14:textId="080722EC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17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1</w:t>
            </w:r>
            <w:r w:rsidR="006705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C869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594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F26" w14:textId="5C3712ED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4</w:t>
            </w:r>
            <w:r w:rsidR="006705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19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3E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011</w:t>
            </w:r>
          </w:p>
        </w:tc>
      </w:tr>
      <w:tr w:rsidR="00167A32" w:rsidRPr="00167A32" w14:paraId="6C48E727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7B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iation thera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8953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EDF2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0F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E8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CD2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BC57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1C6A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AEF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67A32" w:rsidRPr="00167A32" w14:paraId="6F9ECCAD" w14:textId="77777777" w:rsidTr="0012060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A566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18F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8111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5D3D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D4EF" w14:textId="665385DC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C49E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BB8B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6450" w14:textId="4CE5EE55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4055" w14:textId="77777777" w:rsidR="00167A32" w:rsidRPr="00167A32" w:rsidRDefault="00167A32" w:rsidP="0012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67A3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6</w:t>
            </w:r>
          </w:p>
        </w:tc>
      </w:tr>
    </w:tbl>
    <w:p w14:paraId="7CBA777E" w14:textId="188728AB" w:rsidR="00167A32" w:rsidRDefault="00167A32">
      <w:pPr>
        <w:rPr>
          <w:rFonts w:ascii="Times New Roman" w:hAnsi="Times New Roman" w:cs="Times New Roman"/>
          <w:szCs w:val="21"/>
        </w:rPr>
      </w:pPr>
    </w:p>
    <w:p w14:paraId="142FE065" w14:textId="0BC045FB" w:rsidR="00167A32" w:rsidRDefault="00167A32">
      <w:pPr>
        <w:rPr>
          <w:rFonts w:ascii="Times New Roman" w:hAnsi="Times New Roman" w:cs="Times New Roman"/>
          <w:szCs w:val="21"/>
        </w:rPr>
      </w:pPr>
    </w:p>
    <w:p w14:paraId="6A496601" w14:textId="1CDB1A91" w:rsidR="00167A32" w:rsidRDefault="00167A32">
      <w:pPr>
        <w:rPr>
          <w:rFonts w:ascii="Times New Roman" w:hAnsi="Times New Roman" w:cs="Times New Roman"/>
          <w:szCs w:val="21"/>
        </w:rPr>
      </w:pPr>
    </w:p>
    <w:p w14:paraId="1C96FD3A" w14:textId="677D57A9" w:rsidR="00167A32" w:rsidRDefault="00167A32">
      <w:pPr>
        <w:rPr>
          <w:rFonts w:ascii="Times New Roman" w:hAnsi="Times New Roman" w:cs="Times New Roman"/>
          <w:szCs w:val="21"/>
        </w:rPr>
      </w:pPr>
    </w:p>
    <w:p w14:paraId="4E98D412" w14:textId="580CA309" w:rsidR="00167A32" w:rsidRDefault="00167A32">
      <w:pPr>
        <w:rPr>
          <w:rFonts w:ascii="Times New Roman" w:hAnsi="Times New Roman" w:cs="Times New Roman"/>
          <w:szCs w:val="21"/>
        </w:rPr>
      </w:pPr>
    </w:p>
    <w:p w14:paraId="77D76AB4" w14:textId="1E2584D0" w:rsidR="00167A32" w:rsidRDefault="00167A32">
      <w:pPr>
        <w:rPr>
          <w:rFonts w:ascii="Times New Roman" w:hAnsi="Times New Roman" w:cs="Times New Roman"/>
          <w:szCs w:val="21"/>
        </w:rPr>
      </w:pPr>
    </w:p>
    <w:p w14:paraId="2064D823" w14:textId="57C46F82" w:rsidR="00167A32" w:rsidRDefault="00167A32">
      <w:pPr>
        <w:rPr>
          <w:rFonts w:ascii="Times New Roman" w:hAnsi="Times New Roman" w:cs="Times New Roman"/>
          <w:szCs w:val="21"/>
        </w:rPr>
      </w:pPr>
    </w:p>
    <w:p w14:paraId="25F6C24B" w14:textId="06887896" w:rsidR="00167A32" w:rsidRDefault="00167A32">
      <w:pPr>
        <w:rPr>
          <w:rFonts w:ascii="Times New Roman" w:hAnsi="Times New Roman" w:cs="Times New Roman"/>
          <w:szCs w:val="21"/>
        </w:rPr>
      </w:pPr>
    </w:p>
    <w:p w14:paraId="3C86D4F4" w14:textId="1BA472E7" w:rsidR="00167A32" w:rsidRDefault="00167A32">
      <w:pPr>
        <w:rPr>
          <w:rFonts w:ascii="Times New Roman" w:hAnsi="Times New Roman" w:cs="Times New Roman"/>
          <w:szCs w:val="21"/>
        </w:rPr>
      </w:pPr>
    </w:p>
    <w:p w14:paraId="0ED8CEBB" w14:textId="2E7F8200" w:rsidR="00167A32" w:rsidRDefault="00167A32">
      <w:pPr>
        <w:rPr>
          <w:rFonts w:ascii="Times New Roman" w:hAnsi="Times New Roman" w:cs="Times New Roman"/>
          <w:szCs w:val="21"/>
        </w:rPr>
      </w:pPr>
    </w:p>
    <w:p w14:paraId="6CAAF7F7" w14:textId="77777777" w:rsidR="00167A32" w:rsidRPr="00167A32" w:rsidRDefault="00167A32">
      <w:pPr>
        <w:rPr>
          <w:rFonts w:ascii="Times New Roman" w:hAnsi="Times New Roman" w:cs="Times New Roman"/>
          <w:szCs w:val="21"/>
        </w:rPr>
      </w:pPr>
    </w:p>
    <w:sectPr w:rsidR="00167A32" w:rsidRPr="00167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4DE16" w14:textId="77777777" w:rsidR="00320A09" w:rsidRDefault="00320A09" w:rsidP="0008558D">
      <w:r>
        <w:separator/>
      </w:r>
    </w:p>
  </w:endnote>
  <w:endnote w:type="continuationSeparator" w:id="0">
    <w:p w14:paraId="1767B715" w14:textId="77777777" w:rsidR="00320A09" w:rsidRDefault="00320A09" w:rsidP="00085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69D25" w14:textId="77777777" w:rsidR="00320A09" w:rsidRDefault="00320A09" w:rsidP="0008558D">
      <w:r>
        <w:separator/>
      </w:r>
    </w:p>
  </w:footnote>
  <w:footnote w:type="continuationSeparator" w:id="0">
    <w:p w14:paraId="4EB05395" w14:textId="77777777" w:rsidR="00320A09" w:rsidRDefault="00320A09" w:rsidP="00085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36D"/>
    <w:rsid w:val="0008558D"/>
    <w:rsid w:val="00167A32"/>
    <w:rsid w:val="00215D18"/>
    <w:rsid w:val="00320A09"/>
    <w:rsid w:val="00324DC7"/>
    <w:rsid w:val="00425B24"/>
    <w:rsid w:val="00624249"/>
    <w:rsid w:val="00670570"/>
    <w:rsid w:val="00F0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F5AC4"/>
  <w15:chartTrackingRefBased/>
  <w15:docId w15:val="{66D4A99E-9267-40C8-A704-A4381352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5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5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39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YCK</cp:lastModifiedBy>
  <cp:revision>6</cp:revision>
  <dcterms:created xsi:type="dcterms:W3CDTF">2018-12-24T01:52:00Z</dcterms:created>
  <dcterms:modified xsi:type="dcterms:W3CDTF">2019-03-18T13:30:00Z</dcterms:modified>
</cp:coreProperties>
</file>